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8050C" w14:textId="0E4FBE98" w:rsidR="009E692A" w:rsidRPr="009C4EB6" w:rsidRDefault="009E692A" w:rsidP="009E692A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4EB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A562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E3C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ppendix</w:t>
      </w:r>
      <w:r w:rsidRPr="009C4EB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AE3C00">
        <w:rPr>
          <w:rFonts w:ascii="Times New Roman" w:hAnsi="Times New Roman" w:cs="Times New Roman"/>
          <w:b/>
          <w:bCs/>
          <w:sz w:val="24"/>
          <w:szCs w:val="24"/>
          <w:lang w:val="en-GB"/>
        </w:rPr>
        <w:t>Categories of respondents based on the high-quality health system framework.</w:t>
      </w:r>
      <w:r w:rsidRPr="009C4E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920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2836"/>
        <w:gridCol w:w="4818"/>
      </w:tblGrid>
      <w:tr w:rsidR="009E692A" w:rsidRPr="009C4EB6" w14:paraId="302E0B19" w14:textId="77777777" w:rsidTr="005A5623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64932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onent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2C09A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tential Actors</w:t>
            </w:r>
          </w:p>
        </w:tc>
        <w:tc>
          <w:tcPr>
            <w:tcW w:w="4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3D20D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rget population</w:t>
            </w:r>
          </w:p>
        </w:tc>
      </w:tr>
      <w:tr w:rsidR="009E692A" w:rsidRPr="009C4EB6" w14:paraId="24E7F2E2" w14:textId="77777777" w:rsidTr="00231246">
        <w:tc>
          <w:tcPr>
            <w:tcW w:w="1554" w:type="dxa"/>
            <w:vMerge w:val="restart"/>
            <w:tcBorders>
              <w:top w:val="single" w:sz="4" w:space="0" w:color="auto"/>
              <w:bottom w:val="nil"/>
            </w:tcBorders>
          </w:tcPr>
          <w:p w14:paraId="716C97C5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6E074AAA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patient</w:t>
            </w:r>
          </w:p>
        </w:tc>
        <w:tc>
          <w:tcPr>
            <w:tcW w:w="4818" w:type="dxa"/>
            <w:tcBorders>
              <w:top w:val="single" w:sz="4" w:space="0" w:color="auto"/>
              <w:bottom w:val="nil"/>
            </w:tcBorders>
          </w:tcPr>
          <w:p w14:paraId="28C83D6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S- and DR-TB patients</w:t>
            </w:r>
          </w:p>
        </w:tc>
      </w:tr>
      <w:tr w:rsidR="009E692A" w:rsidRPr="009C4EB6" w14:paraId="5D3ED528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715D7B80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2A57CE92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’s family member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059C6E4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S- and DR-TB patients’ family member/parent </w:t>
            </w:r>
          </w:p>
        </w:tc>
      </w:tr>
      <w:tr w:rsidR="009E692A" w:rsidRPr="009C4EB6" w14:paraId="7B149287" w14:textId="77777777" w:rsidTr="00231246">
        <w:tc>
          <w:tcPr>
            <w:tcW w:w="1554" w:type="dxa"/>
            <w:vMerge/>
            <w:tcBorders>
              <w:top w:val="nil"/>
              <w:bottom w:val="single" w:sz="4" w:space="0" w:color="auto"/>
            </w:tcBorders>
          </w:tcPr>
          <w:p w14:paraId="4E84510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45261A51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unity or NGOs </w:t>
            </w:r>
          </w:p>
        </w:tc>
        <w:tc>
          <w:tcPr>
            <w:tcW w:w="4818" w:type="dxa"/>
            <w:tcBorders>
              <w:top w:val="nil"/>
              <w:bottom w:val="single" w:sz="4" w:space="0" w:color="auto"/>
            </w:tcBorders>
          </w:tcPr>
          <w:p w14:paraId="61CC70E9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igion-based NGOs (e.g., </w:t>
            </w:r>
            <w:proofErr w:type="spellStart"/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yiah</w:t>
            </w:r>
            <w:proofErr w:type="spellEnd"/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LKNU), Patient-based NGOs (e.g., POP TB), Community-based NGO (e.g., PPTI) </w:t>
            </w:r>
          </w:p>
        </w:tc>
      </w:tr>
      <w:tr w:rsidR="009E692A" w:rsidRPr="009C4EB6" w14:paraId="149D10CB" w14:textId="77777777" w:rsidTr="00231246">
        <w:tc>
          <w:tcPr>
            <w:tcW w:w="1554" w:type="dxa"/>
            <w:vMerge w:val="restart"/>
            <w:tcBorders>
              <w:top w:val="single" w:sz="4" w:space="0" w:color="auto"/>
              <w:bottom w:val="nil"/>
            </w:tcBorders>
          </w:tcPr>
          <w:p w14:paraId="5F4636D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ernance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23B36C77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NTP </w:t>
            </w:r>
          </w:p>
        </w:tc>
        <w:tc>
          <w:tcPr>
            <w:tcW w:w="4818" w:type="dxa"/>
            <w:tcBorders>
              <w:top w:val="single" w:sz="4" w:space="0" w:color="auto"/>
              <w:bottom w:val="nil"/>
            </w:tcBorders>
          </w:tcPr>
          <w:p w14:paraId="3554E33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NTP staff and related function/department</w:t>
            </w:r>
          </w:p>
        </w:tc>
      </w:tr>
      <w:tr w:rsidR="009E692A" w:rsidRPr="009C4EB6" w14:paraId="3FE55BA5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6899F97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7604FDA9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ncial TB Program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388420A6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B Coordinator, head of CDC department </w:t>
            </w:r>
          </w:p>
        </w:tc>
      </w:tr>
      <w:tr w:rsidR="009E692A" w:rsidRPr="009C4EB6" w14:paraId="65889D48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5CF98C86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6C90EAB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ct TB Program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0E8A2A62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Coordinator, head of CDC department</w:t>
            </w:r>
          </w:p>
        </w:tc>
      </w:tr>
      <w:tr w:rsidR="009E692A" w:rsidRPr="009C4EB6" w14:paraId="5A76A1A6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4506CF63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314EE8F3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istry of Research and Technology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3B4B7FE7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B and infectious disease researchers </w:t>
            </w:r>
          </w:p>
        </w:tc>
      </w:tr>
      <w:tr w:rsidR="009E692A" w:rsidRPr="009C4EB6" w14:paraId="7E7A1B06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14244A41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4F415722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ional health insurance agency (BPJS)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18B8A40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JS staff (national and province-level)</w:t>
            </w:r>
          </w:p>
        </w:tc>
      </w:tr>
      <w:tr w:rsidR="009E692A" w:rsidRPr="009C4EB6" w14:paraId="411495B6" w14:textId="77777777" w:rsidTr="00231246">
        <w:tc>
          <w:tcPr>
            <w:tcW w:w="1554" w:type="dxa"/>
            <w:vMerge/>
            <w:tcBorders>
              <w:top w:val="nil"/>
              <w:bottom w:val="single" w:sz="4" w:space="0" w:color="auto"/>
            </w:tcBorders>
          </w:tcPr>
          <w:p w14:paraId="2D6BBE00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1964D38E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 government</w:t>
            </w:r>
          </w:p>
        </w:tc>
        <w:tc>
          <w:tcPr>
            <w:tcW w:w="4818" w:type="dxa"/>
            <w:tcBorders>
              <w:top w:val="nil"/>
              <w:bottom w:val="single" w:sz="4" w:space="0" w:color="auto"/>
            </w:tcBorders>
          </w:tcPr>
          <w:p w14:paraId="4C14A1FD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al Development Planning Board (</w:t>
            </w:r>
            <w:proofErr w:type="spellStart"/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ppeda</w:t>
            </w:r>
            <w:proofErr w:type="spellEnd"/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  <w:p w14:paraId="4E97319D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of district health office </w:t>
            </w:r>
          </w:p>
          <w:p w14:paraId="1957318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of provincial health office</w:t>
            </w:r>
          </w:p>
        </w:tc>
      </w:tr>
      <w:tr w:rsidR="009E692A" w:rsidRPr="009C4EB6" w14:paraId="4294BBCC" w14:textId="77777777" w:rsidTr="00231246">
        <w:tc>
          <w:tcPr>
            <w:tcW w:w="1554" w:type="dxa"/>
            <w:vMerge w:val="restart"/>
            <w:tcBorders>
              <w:top w:val="single" w:sz="4" w:space="0" w:color="auto"/>
              <w:bottom w:val="nil"/>
            </w:tcBorders>
          </w:tcPr>
          <w:p w14:paraId="4DC0366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form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61F37AE9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lic hospital</w:t>
            </w:r>
          </w:p>
        </w:tc>
        <w:tc>
          <w:tcPr>
            <w:tcW w:w="4818" w:type="dxa"/>
            <w:tcBorders>
              <w:top w:val="single" w:sz="4" w:space="0" w:color="auto"/>
              <w:bottom w:val="nil"/>
            </w:tcBorders>
          </w:tcPr>
          <w:p w14:paraId="54BF1BA7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 manager, TB program officers</w:t>
            </w:r>
          </w:p>
        </w:tc>
      </w:tr>
      <w:tr w:rsidR="009E692A" w:rsidRPr="009C4EB6" w14:paraId="6E9EDE59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5EF54AB0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33F2A0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vate hospital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293B9A65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 manager, TB program officers</w:t>
            </w:r>
          </w:p>
        </w:tc>
      </w:tr>
      <w:tr w:rsidR="009E692A" w:rsidRPr="009C4EB6" w14:paraId="0222A42C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5FC4DC0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E395DA5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Health Care (PHC)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19CA54C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d of PHC, TB program officers </w:t>
            </w:r>
          </w:p>
        </w:tc>
      </w:tr>
      <w:tr w:rsidR="009E692A" w:rsidRPr="009C4EB6" w14:paraId="6EDB627E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0600CB9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678FC5D0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11A4987E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Researchers</w:t>
            </w:r>
          </w:p>
          <w:p w14:paraId="727ADF7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versity Research and Community Development Unit (LP2M) </w:t>
            </w:r>
          </w:p>
        </w:tc>
      </w:tr>
      <w:tr w:rsidR="009E692A" w:rsidRPr="009C4EB6" w14:paraId="73EE157B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715E77A1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0203F11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 institutions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0020587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ers at NIHRD, Eijkman Institute, The Indonesian Institute of Science (LIPI), Regional Research and Development Agency</w:t>
            </w:r>
          </w:p>
        </w:tc>
      </w:tr>
      <w:tr w:rsidR="009E692A" w:rsidRPr="009C4EB6" w14:paraId="3AF62955" w14:textId="77777777" w:rsidTr="00231246">
        <w:tc>
          <w:tcPr>
            <w:tcW w:w="1554" w:type="dxa"/>
            <w:vMerge/>
            <w:tcBorders>
              <w:top w:val="nil"/>
              <w:bottom w:val="single" w:sz="4" w:space="0" w:color="auto"/>
            </w:tcBorders>
          </w:tcPr>
          <w:p w14:paraId="0FBB0A7F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158E60EA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-related international organisations</w:t>
            </w:r>
          </w:p>
        </w:tc>
        <w:tc>
          <w:tcPr>
            <w:tcW w:w="4818" w:type="dxa"/>
            <w:tcBorders>
              <w:top w:val="nil"/>
              <w:bottom w:val="single" w:sz="4" w:space="0" w:color="auto"/>
            </w:tcBorders>
          </w:tcPr>
          <w:p w14:paraId="12289C05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, KNCV, Global Fund</w:t>
            </w:r>
          </w:p>
        </w:tc>
      </w:tr>
      <w:tr w:rsidR="009E692A" w:rsidRPr="009C4EB6" w14:paraId="58EBC35F" w14:textId="77777777" w:rsidTr="00231246">
        <w:tc>
          <w:tcPr>
            <w:tcW w:w="1554" w:type="dxa"/>
            <w:vMerge w:val="restart"/>
            <w:tcBorders>
              <w:top w:val="single" w:sz="4" w:space="0" w:color="auto"/>
              <w:bottom w:val="nil"/>
            </w:tcBorders>
          </w:tcPr>
          <w:p w14:paraId="109C8097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force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5EFDEB1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inicians </w:t>
            </w:r>
          </w:p>
        </w:tc>
        <w:tc>
          <w:tcPr>
            <w:tcW w:w="4818" w:type="dxa"/>
            <w:tcBorders>
              <w:top w:val="single" w:sz="4" w:space="0" w:color="auto"/>
              <w:bottom w:val="nil"/>
            </w:tcBorders>
          </w:tcPr>
          <w:p w14:paraId="4E316B3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doctors at PHC and hospital, specialists (internist, paediatrician, pulmonologist, radiologists)</w:t>
            </w:r>
          </w:p>
        </w:tc>
      </w:tr>
      <w:tr w:rsidR="009E692A" w:rsidRPr="009C4EB6" w14:paraId="63EF0380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67B306E6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A1C9B4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167D6742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nurses at PHC and hospital</w:t>
            </w:r>
          </w:p>
        </w:tc>
      </w:tr>
      <w:tr w:rsidR="009E692A" w:rsidRPr="009C4EB6" w14:paraId="25BDC292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63662C00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61B2E86B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wives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278B4AB5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y midwives</w:t>
            </w:r>
          </w:p>
        </w:tc>
      </w:tr>
      <w:tr w:rsidR="009E692A" w:rsidRPr="009C4EB6" w14:paraId="2CD8A06B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7BDE1315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18F07BD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boratories 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3728A1EC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biologist, Laboratory technician at PHC, hospital, and regional health laboratory centre</w:t>
            </w:r>
          </w:p>
        </w:tc>
      </w:tr>
      <w:tr w:rsidR="009E692A" w:rsidRPr="009C4EB6" w14:paraId="1AC49174" w14:textId="77777777" w:rsidTr="00231246">
        <w:tc>
          <w:tcPr>
            <w:tcW w:w="1554" w:type="dxa"/>
            <w:vMerge/>
            <w:tcBorders>
              <w:top w:val="nil"/>
              <w:bottom w:val="nil"/>
            </w:tcBorders>
          </w:tcPr>
          <w:p w14:paraId="0D8EFFDE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41FA96B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ists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457453ED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ist and pharmacy-assistant</w:t>
            </w:r>
          </w:p>
        </w:tc>
      </w:tr>
      <w:tr w:rsidR="009E692A" w:rsidRPr="009C4EB6" w14:paraId="752DFC42" w14:textId="77777777" w:rsidTr="00231246">
        <w:tc>
          <w:tcPr>
            <w:tcW w:w="1554" w:type="dxa"/>
            <w:vMerge/>
            <w:tcBorders>
              <w:top w:val="nil"/>
              <w:bottom w:val="single" w:sz="4" w:space="0" w:color="auto"/>
            </w:tcBorders>
          </w:tcPr>
          <w:p w14:paraId="020CC744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3F45310D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ional organisation</w:t>
            </w:r>
          </w:p>
        </w:tc>
        <w:tc>
          <w:tcPr>
            <w:tcW w:w="4818" w:type="dxa"/>
            <w:tcBorders>
              <w:top w:val="nil"/>
              <w:bottom w:val="single" w:sz="4" w:space="0" w:color="auto"/>
            </w:tcBorders>
          </w:tcPr>
          <w:p w14:paraId="5C77A627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PDI, PDPI, IDAI, IDUI, </w:t>
            </w:r>
            <w:proofErr w:type="spellStart"/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farsi</w:t>
            </w:r>
            <w:proofErr w:type="spellEnd"/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PNI, IBI</w:t>
            </w:r>
          </w:p>
        </w:tc>
      </w:tr>
      <w:tr w:rsidR="009E692A" w:rsidRPr="009C4EB6" w14:paraId="32B91C45" w14:textId="77777777" w:rsidTr="00231246">
        <w:tc>
          <w:tcPr>
            <w:tcW w:w="1554" w:type="dxa"/>
            <w:vMerge w:val="restart"/>
            <w:tcBorders>
              <w:top w:val="single" w:sz="4" w:space="0" w:color="auto"/>
            </w:tcBorders>
          </w:tcPr>
          <w:p w14:paraId="003364DE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ols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4EB159E9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 logistics and distribution network</w:t>
            </w:r>
          </w:p>
        </w:tc>
        <w:tc>
          <w:tcPr>
            <w:tcW w:w="4818" w:type="dxa"/>
            <w:tcBorders>
              <w:top w:val="single" w:sz="4" w:space="0" w:color="auto"/>
            </w:tcBorders>
          </w:tcPr>
          <w:p w14:paraId="04D32182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al pharmacy unit (IFK), other logistics channels</w:t>
            </w:r>
          </w:p>
        </w:tc>
      </w:tr>
      <w:tr w:rsidR="009E692A" w:rsidRPr="009C4EB6" w14:paraId="652931A4" w14:textId="77777777" w:rsidTr="002360EF">
        <w:tc>
          <w:tcPr>
            <w:tcW w:w="1554" w:type="dxa"/>
            <w:vMerge/>
          </w:tcPr>
          <w:p w14:paraId="027E44B5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</w:tcPr>
          <w:p w14:paraId="411E8BBA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B information system </w:t>
            </w:r>
          </w:p>
        </w:tc>
        <w:tc>
          <w:tcPr>
            <w:tcW w:w="4818" w:type="dxa"/>
          </w:tcPr>
          <w:p w14:paraId="4BE32C59" w14:textId="77777777" w:rsidR="009E692A" w:rsidRPr="009C4EB6" w:rsidRDefault="009E692A" w:rsidP="00231246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4E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B/SITT manager, TB data statisticians, TB data officers at district and province level</w:t>
            </w:r>
          </w:p>
        </w:tc>
      </w:tr>
    </w:tbl>
    <w:p w14:paraId="78623C36" w14:textId="77777777" w:rsidR="009E692A" w:rsidRPr="009C4EB6" w:rsidRDefault="009E692A" w:rsidP="009E692A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B92BAC6" w14:textId="77777777" w:rsidR="00443CA4" w:rsidRDefault="00443CA4"/>
    <w:sectPr w:rsidR="00443CA4" w:rsidSect="00FE22E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92A"/>
    <w:rsid w:val="00007821"/>
    <w:rsid w:val="000643A1"/>
    <w:rsid w:val="00083833"/>
    <w:rsid w:val="0009406F"/>
    <w:rsid w:val="00107728"/>
    <w:rsid w:val="00114B3C"/>
    <w:rsid w:val="001215D0"/>
    <w:rsid w:val="00142121"/>
    <w:rsid w:val="00162898"/>
    <w:rsid w:val="0019276E"/>
    <w:rsid w:val="00192A16"/>
    <w:rsid w:val="001A5E72"/>
    <w:rsid w:val="001E50B2"/>
    <w:rsid w:val="00206FC4"/>
    <w:rsid w:val="00231246"/>
    <w:rsid w:val="0025650A"/>
    <w:rsid w:val="002A1EA4"/>
    <w:rsid w:val="002C0FB1"/>
    <w:rsid w:val="002D60DB"/>
    <w:rsid w:val="003F6DD4"/>
    <w:rsid w:val="004378AD"/>
    <w:rsid w:val="00443CA4"/>
    <w:rsid w:val="00456280"/>
    <w:rsid w:val="00460564"/>
    <w:rsid w:val="00480A75"/>
    <w:rsid w:val="00481880"/>
    <w:rsid w:val="004E1BF7"/>
    <w:rsid w:val="005144A5"/>
    <w:rsid w:val="00573E15"/>
    <w:rsid w:val="00580E13"/>
    <w:rsid w:val="005A5623"/>
    <w:rsid w:val="005B59CA"/>
    <w:rsid w:val="005F1757"/>
    <w:rsid w:val="005F677B"/>
    <w:rsid w:val="006106CA"/>
    <w:rsid w:val="00614D6C"/>
    <w:rsid w:val="0062547E"/>
    <w:rsid w:val="00627335"/>
    <w:rsid w:val="0064020A"/>
    <w:rsid w:val="006439FF"/>
    <w:rsid w:val="00652B9C"/>
    <w:rsid w:val="00665BCC"/>
    <w:rsid w:val="00690F3B"/>
    <w:rsid w:val="006939F0"/>
    <w:rsid w:val="006A457A"/>
    <w:rsid w:val="006E22A9"/>
    <w:rsid w:val="00731684"/>
    <w:rsid w:val="00741838"/>
    <w:rsid w:val="007821BB"/>
    <w:rsid w:val="007850D3"/>
    <w:rsid w:val="007A12C2"/>
    <w:rsid w:val="007D3AB5"/>
    <w:rsid w:val="00843636"/>
    <w:rsid w:val="008F145A"/>
    <w:rsid w:val="00906CCB"/>
    <w:rsid w:val="00914E95"/>
    <w:rsid w:val="00922EB3"/>
    <w:rsid w:val="00956B54"/>
    <w:rsid w:val="00971495"/>
    <w:rsid w:val="009B58DD"/>
    <w:rsid w:val="009E692A"/>
    <w:rsid w:val="009F0226"/>
    <w:rsid w:val="009F5358"/>
    <w:rsid w:val="009F69CF"/>
    <w:rsid w:val="00A41953"/>
    <w:rsid w:val="00A55691"/>
    <w:rsid w:val="00A8037F"/>
    <w:rsid w:val="00A97F96"/>
    <w:rsid w:val="00AA5ECD"/>
    <w:rsid w:val="00AD4163"/>
    <w:rsid w:val="00AE3612"/>
    <w:rsid w:val="00AE3C00"/>
    <w:rsid w:val="00B05A3B"/>
    <w:rsid w:val="00B06AC6"/>
    <w:rsid w:val="00B912FA"/>
    <w:rsid w:val="00B924FB"/>
    <w:rsid w:val="00BE36B2"/>
    <w:rsid w:val="00BF2462"/>
    <w:rsid w:val="00C2201F"/>
    <w:rsid w:val="00C778FE"/>
    <w:rsid w:val="00C84315"/>
    <w:rsid w:val="00C948A0"/>
    <w:rsid w:val="00CA7F79"/>
    <w:rsid w:val="00CD6602"/>
    <w:rsid w:val="00D1033A"/>
    <w:rsid w:val="00D10507"/>
    <w:rsid w:val="00D250F2"/>
    <w:rsid w:val="00D319E6"/>
    <w:rsid w:val="00D42A57"/>
    <w:rsid w:val="00D63FAE"/>
    <w:rsid w:val="00D66759"/>
    <w:rsid w:val="00D90621"/>
    <w:rsid w:val="00D93689"/>
    <w:rsid w:val="00DA3BDD"/>
    <w:rsid w:val="00DF02A3"/>
    <w:rsid w:val="00E0514F"/>
    <w:rsid w:val="00E202B6"/>
    <w:rsid w:val="00E255E9"/>
    <w:rsid w:val="00E811EF"/>
    <w:rsid w:val="00EB5E35"/>
    <w:rsid w:val="00EE3258"/>
    <w:rsid w:val="00F05156"/>
    <w:rsid w:val="00F379CB"/>
    <w:rsid w:val="00F80F1F"/>
    <w:rsid w:val="00F81975"/>
    <w:rsid w:val="00F865C9"/>
    <w:rsid w:val="00F924EA"/>
    <w:rsid w:val="00F9544D"/>
    <w:rsid w:val="00FB6F1E"/>
    <w:rsid w:val="00FC23EB"/>
    <w:rsid w:val="00FE42A4"/>
    <w:rsid w:val="00FF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F2487C"/>
  <w15:chartTrackingRefBased/>
  <w15:docId w15:val="{6605FE9B-3935-D349-BE8A-6B8122E54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92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9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6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6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Probandari</dc:creator>
  <cp:keywords/>
  <dc:description/>
  <cp:lastModifiedBy>Ari Probandari</cp:lastModifiedBy>
  <cp:revision>4</cp:revision>
  <dcterms:created xsi:type="dcterms:W3CDTF">2022-04-23T10:36:00Z</dcterms:created>
  <dcterms:modified xsi:type="dcterms:W3CDTF">2022-09-17T13:49:00Z</dcterms:modified>
</cp:coreProperties>
</file>